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2040E" w14:textId="3D2D3C84" w:rsidR="00C763E7" w:rsidRPr="00C763E7" w:rsidRDefault="00C763E7">
      <w:pPr>
        <w:rPr>
          <w:rFonts w:ascii="Times New Roman" w:hAnsi="Times New Roman" w:cs="Times New Roman"/>
          <w:szCs w:val="21"/>
        </w:rPr>
      </w:pPr>
      <w:r w:rsidRPr="00C500E7">
        <w:rPr>
          <w:rFonts w:ascii="Times New Roman" w:hAnsi="Times New Roman" w:cs="Times New Roman"/>
          <w:b/>
          <w:bCs/>
          <w:szCs w:val="21"/>
        </w:rPr>
        <w:t>Supplementary Table S2</w:t>
      </w:r>
      <w:r w:rsidRPr="001E7E0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G</w:t>
      </w:r>
      <w:r w:rsidRPr="00C94AF2">
        <w:rPr>
          <w:rFonts w:ascii="Times New Roman" w:hAnsi="Times New Roman" w:cs="Times New Roman"/>
        </w:rPr>
        <w:t>enes ranked for each approac</w:t>
      </w:r>
      <w:r>
        <w:rPr>
          <w:rFonts w:ascii="Times New Roman" w:hAnsi="Times New Roman" w:cs="Times New Roman"/>
        </w:rPr>
        <w:t>h</w:t>
      </w:r>
      <w:r w:rsidR="00D84981">
        <w:rPr>
          <w:rFonts w:ascii="Times New Roman" w:hAnsi="Times New Roman" w:cs="Times New Roman"/>
        </w:rPr>
        <w:t xml:space="preserve"> </w:t>
      </w:r>
      <w:r w:rsidR="00D84981">
        <w:rPr>
          <w:rFonts w:ascii="Times New Roman" w:hAnsi="Times New Roman" w:cs="Times New Roman" w:hint="eastAsia"/>
        </w:rPr>
        <w:t>in</w:t>
      </w:r>
      <w:r w:rsidR="00D84981">
        <w:rPr>
          <w:rFonts w:ascii="Times New Roman" w:hAnsi="Times New Roman" w:cs="Times New Roman"/>
        </w:rPr>
        <w:t xml:space="preserve"> cytoHubba</w:t>
      </w:r>
      <w:r>
        <w:rPr>
          <w:rFonts w:ascii="Times New Roman" w:hAnsi="Times New Roman" w:cs="Times New Roman"/>
        </w:rPr>
        <w:t>.</w:t>
      </w:r>
    </w:p>
    <w:p w14:paraId="097C50EF" w14:textId="28B5CE24" w:rsidR="006151D7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t xml:space="preserve">Genes ranked by MCC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5E1D7A" w:rsidRPr="00D80922" w14:paraId="733AE2A1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1DD3150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45DA67FD" w14:textId="77777777" w:rsidR="005E1D7A" w:rsidRPr="00D80922" w:rsidRDefault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66D42275" w14:textId="77777777" w:rsidR="005E1D7A" w:rsidRPr="00D80922" w:rsidRDefault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5E1D7A" w:rsidRPr="00D80922" w14:paraId="7563C9FC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35152B8E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834C42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6B56A0C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51.0 </w:t>
            </w:r>
          </w:p>
        </w:tc>
      </w:tr>
      <w:tr w:rsidR="005E1D7A" w:rsidRPr="00D80922" w14:paraId="2593A4B5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1048CFF2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45E3315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3CDA8100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50.0 </w:t>
            </w:r>
          </w:p>
        </w:tc>
      </w:tr>
      <w:tr w:rsidR="005E1D7A" w:rsidRPr="00D80922" w14:paraId="66D17DED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2C228713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3A4BD24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21F8F4BB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50.0 </w:t>
            </w:r>
          </w:p>
        </w:tc>
      </w:tr>
      <w:tr w:rsidR="005E1D7A" w:rsidRPr="00D80922" w14:paraId="4423EE91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0DD8DEB1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3E3EDD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6A290EA6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4.0 </w:t>
            </w:r>
          </w:p>
        </w:tc>
      </w:tr>
      <w:tr w:rsidR="005E1D7A" w:rsidRPr="00D80922" w14:paraId="3C85AFB8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3183F89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2EE53A89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2B0366A6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21.0 </w:t>
            </w:r>
          </w:p>
        </w:tc>
      </w:tr>
      <w:tr w:rsidR="005E1D7A" w:rsidRPr="00D80922" w14:paraId="7B64357B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6FB2EF45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E922A92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0877EA4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20.0 </w:t>
            </w:r>
          </w:p>
        </w:tc>
      </w:tr>
      <w:tr w:rsidR="005E1D7A" w:rsidRPr="00D80922" w14:paraId="1F49E667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4E64A1A6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059A41C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09DA85C1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4.0 </w:t>
            </w:r>
          </w:p>
        </w:tc>
      </w:tr>
      <w:tr w:rsidR="005E1D7A" w:rsidRPr="00D80922" w14:paraId="6C6EF0A9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7118B41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BC2AD4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567F4B0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5.0 </w:t>
            </w:r>
          </w:p>
        </w:tc>
      </w:tr>
      <w:tr w:rsidR="005E1D7A" w:rsidRPr="00D80922" w14:paraId="315EF38E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77137369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403F7243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5D0F5C90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.0 </w:t>
            </w:r>
          </w:p>
        </w:tc>
      </w:tr>
      <w:tr w:rsidR="005E1D7A" w:rsidRPr="00D80922" w14:paraId="5FE74BA0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22B25000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DB3D96E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67A92B19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.0 </w:t>
            </w:r>
          </w:p>
        </w:tc>
      </w:tr>
      <w:tr w:rsidR="005E1D7A" w:rsidRPr="00D80922" w14:paraId="56562C7D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474D2865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76137A6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644C1889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6.0 </w:t>
            </w:r>
          </w:p>
        </w:tc>
      </w:tr>
      <w:tr w:rsidR="005E1D7A" w:rsidRPr="00D80922" w14:paraId="68C0FC0B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42F5A6C1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650B10CE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74908EBE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6.0 </w:t>
            </w:r>
          </w:p>
        </w:tc>
      </w:tr>
      <w:tr w:rsidR="005E1D7A" w:rsidRPr="00D80922" w14:paraId="29C704CA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4E9216E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55864F46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1C9C0DB8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5E1D7A" w:rsidRPr="00D80922" w14:paraId="73A22894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530F9505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17D4C04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57E12701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5E1D7A" w:rsidRPr="00D80922" w14:paraId="2DE47821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2EFBA01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0639629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62889C63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5E1D7A" w:rsidRPr="00D80922" w14:paraId="72F1255B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30E14EA0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4E921249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54D46345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</w:tr>
      <w:tr w:rsidR="005E1D7A" w:rsidRPr="00D80922" w14:paraId="4DE7A08F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2833055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486119BF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50259C3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5E1D7A" w:rsidRPr="00D80922" w14:paraId="6CB21834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4A0763F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1892E8A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56F4140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5E1D7A" w:rsidRPr="00D80922" w14:paraId="007393E7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075768C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F5C0EC9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49B00318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5E1D7A" w:rsidRPr="00D80922" w14:paraId="70D1CA51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6CFDB2C6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5BC03610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77E6EAF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5E1D7A" w:rsidRPr="00D80922" w14:paraId="3CC0BBD9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3B4B8089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5A8ECC0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3336149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5E1D7A" w:rsidRPr="00D80922" w14:paraId="29C9A3FF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48F34940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84DF8C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224E1D60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5E1D7A" w:rsidRPr="00D80922" w14:paraId="0040C60E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37A5495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5AFBC1C2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074514EF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5E1D7A" w:rsidRPr="00D80922" w14:paraId="093D7AAA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4FFAC786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62C5419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4472F568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5E1D7A" w:rsidRPr="00D80922" w14:paraId="275DF4F4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1697841B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4DB3CA10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055BA1E1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5E1D7A" w:rsidRPr="00D80922" w14:paraId="3D9C0954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5A8B01A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21CBCC79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226FFF26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7DD7D0A4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261EC205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0505FFE1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523607D8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42454AE0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5B6C285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F54D970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5526883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0798E8FF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77564E7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50DE674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414ED046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74C93A97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102F30C4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7D6E9688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1691DC9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0DD9BF53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66D99E9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5A65B94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1A140A3E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510276CF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758D7B9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FCC132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6308506E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72FDDEE5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6694BDC9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7341B902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3B637EA2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1B44319C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105CF36D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8F3565E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0A452FB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2D535714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222FF501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24D6FE35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66E2FEBC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4A954004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71405981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CB68F64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12A7CDF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1A377FE7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5AC5B7A3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6E22CE6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4855AF6B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7F2A0C77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5E328733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37997E7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7AC553B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5E1D7A" w:rsidRPr="00D80922" w14:paraId="0F702A7D" w14:textId="77777777" w:rsidTr="005E1D7A">
        <w:trPr>
          <w:trHeight w:val="285"/>
        </w:trPr>
        <w:tc>
          <w:tcPr>
            <w:tcW w:w="1080" w:type="dxa"/>
            <w:noWrap/>
            <w:hideMark/>
          </w:tcPr>
          <w:p w14:paraId="0B2D21DA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D785BF8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6D6D26A3" w14:textId="77777777" w:rsidR="005E1D7A" w:rsidRPr="00D80922" w:rsidRDefault="005E1D7A" w:rsidP="005E1D7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</w:tbl>
    <w:p w14:paraId="1F839E08" w14:textId="5D2D44AF" w:rsidR="00E34644" w:rsidRPr="00D80922" w:rsidRDefault="00E34644" w:rsidP="00E34644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6A53A8C" w14:textId="41EE0EE4" w:rsidR="006151D7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lastRenderedPageBreak/>
        <w:t xml:space="preserve">Genes ranked by DMNC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EC6EFA" w:rsidRPr="00D80922" w14:paraId="7ECB3AB0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4AA39B1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01809DF1" w14:textId="77777777" w:rsidR="00EC6EFA" w:rsidRPr="00D80922" w:rsidRDefault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3E37D3F5" w14:textId="77777777" w:rsidR="00EC6EFA" w:rsidRPr="00D80922" w:rsidRDefault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EC6EFA" w:rsidRPr="00D80922" w14:paraId="71771EFA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59771B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F1619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203A23A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6 </w:t>
            </w:r>
          </w:p>
        </w:tc>
      </w:tr>
      <w:tr w:rsidR="00EC6EFA" w:rsidRPr="00D80922" w14:paraId="06D943C3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01EC3E1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16566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76FDEF7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6 </w:t>
            </w:r>
          </w:p>
        </w:tc>
      </w:tr>
      <w:tr w:rsidR="00EC6EFA" w:rsidRPr="00D80922" w14:paraId="3CCA7653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8094FE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84B365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7871B21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6 </w:t>
            </w:r>
          </w:p>
        </w:tc>
      </w:tr>
      <w:tr w:rsidR="00EC6EFA" w:rsidRPr="00D80922" w14:paraId="5C2F54C7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E2A10C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ED1F50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07B23F3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6 </w:t>
            </w:r>
          </w:p>
        </w:tc>
      </w:tr>
      <w:tr w:rsidR="00EC6EFA" w:rsidRPr="00D80922" w14:paraId="44624873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ED43A8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4ED6E80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2590F06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4 </w:t>
            </w:r>
          </w:p>
        </w:tc>
      </w:tr>
      <w:tr w:rsidR="00EC6EFA" w:rsidRPr="00D80922" w14:paraId="20B58282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098238C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3C7D07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0395B10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4 </w:t>
            </w:r>
          </w:p>
        </w:tc>
      </w:tr>
      <w:tr w:rsidR="00EC6EFA" w:rsidRPr="00D80922" w14:paraId="60AAF54F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E5C7FB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D9C0B5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166CA2B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4 </w:t>
            </w:r>
          </w:p>
        </w:tc>
      </w:tr>
      <w:tr w:rsidR="00EC6EFA" w:rsidRPr="00D80922" w14:paraId="6CA7C9D6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991C5B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085A0A0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013F18D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7D849B12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BF7149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0DF032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1688146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2A8C113A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33DFCF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C1DB00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79F797E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2805C946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A7DA57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2142172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7F7E36B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3D09AB58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01073E4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DEDC87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76307BC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571D2424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6FF1E9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7446707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4D55294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4F43615D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4005E6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D319F4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23B76FA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19AD87A9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6FB04C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46F21D0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5150893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5F0B3574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13A0F1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1B620E7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1BD1EA0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1C73778C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4C0E7E1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630898E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5BDF314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EC6EFA" w:rsidRPr="00D80922" w14:paraId="261D04D8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4BDF32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5625E8F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07676F1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028B5865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424F9D3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3505E5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3D4105E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37CD91E4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6CAC20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B826E4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75CC405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3CB57ADF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4629F8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68F1E1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2B82319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4E8B0E0B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937910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3C2C4F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620AAC9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0B46234A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47A68DE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5B9E521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63C1577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3F59E81D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CC48F4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BBA200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6E6BF9C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53FC31CC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72A699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121A38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728ADAE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35DDAEBA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0D0F385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BF194F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1DED5B8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2AC56EF5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484D72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73E0AB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322E06B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14681CAE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33E6ED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D30078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769D879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6180A3C4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920EAE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EE0290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7894049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18E3D33A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F1775B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20C9DD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1910143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339CD935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72B24B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D2CA01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4405F53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3067CFDE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23458FC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EA8E69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70A2CB8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3A4D168B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99E440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7A3915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090C5CB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4B8CD980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A66B25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0D4269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35D871A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3976A420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580E86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D61912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5309C92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58CD8458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78339F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0547B0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63FF6B8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1E5D57A2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F5AFD6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0B9608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22B895F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57EE5FA4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DF798D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EAFA31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531140C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C6EFA" w:rsidRPr="00D80922" w14:paraId="44A11B68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ED7F88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E657C9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4668FC3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</w:tbl>
    <w:p w14:paraId="56773324" w14:textId="77777777" w:rsidR="00E34644" w:rsidRDefault="00E3464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6C7A932" w14:textId="77777777" w:rsidR="00EC6EFA" w:rsidRPr="00D80922" w:rsidRDefault="00EC6EFA">
      <w:pPr>
        <w:rPr>
          <w:rFonts w:ascii="Times New Roman" w:hAnsi="Times New Roman" w:cs="Times New Roman"/>
          <w:szCs w:val="21"/>
        </w:rPr>
      </w:pPr>
    </w:p>
    <w:p w14:paraId="019F2A6F" w14:textId="33E4EAEC" w:rsidR="006151D7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t xml:space="preserve">Genes ranked by </w:t>
      </w:r>
      <w:r w:rsidR="003933EE">
        <w:rPr>
          <w:rFonts w:ascii="Times New Roman" w:hAnsi="Times New Roman" w:cs="Times New Roman"/>
          <w:szCs w:val="21"/>
        </w:rPr>
        <w:t>D</w:t>
      </w:r>
      <w:r w:rsidRPr="00D80922">
        <w:rPr>
          <w:rFonts w:ascii="Times New Roman" w:hAnsi="Times New Roman" w:cs="Times New Roman"/>
          <w:szCs w:val="21"/>
        </w:rPr>
        <w:t xml:space="preserve">egree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EC6EFA" w:rsidRPr="00D80922" w14:paraId="1A51446B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20F1FF1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7ED4F6F0" w14:textId="77777777" w:rsidR="00EC6EFA" w:rsidRPr="00D80922" w:rsidRDefault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4B125B9C" w14:textId="77777777" w:rsidR="00EC6EFA" w:rsidRPr="00D80922" w:rsidRDefault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EC6EFA" w:rsidRPr="00D80922" w14:paraId="486BD28E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ABA810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F5DB2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35E5B55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0.0 </w:t>
            </w:r>
          </w:p>
        </w:tc>
      </w:tr>
      <w:tr w:rsidR="00EC6EFA" w:rsidRPr="00D80922" w14:paraId="04115D6F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B7971A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D099B8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64A0B37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0.0 </w:t>
            </w:r>
          </w:p>
        </w:tc>
      </w:tr>
      <w:tr w:rsidR="00EC6EFA" w:rsidRPr="00D80922" w14:paraId="6D07F3DE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293A1B3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32765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6BF33A1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0.0 </w:t>
            </w:r>
          </w:p>
        </w:tc>
      </w:tr>
      <w:tr w:rsidR="00EC6EFA" w:rsidRPr="00D80922" w14:paraId="420BF4CE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5238D5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FF2795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342672B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9.0 </w:t>
            </w:r>
          </w:p>
        </w:tc>
      </w:tr>
      <w:tr w:rsidR="00EC6EFA" w:rsidRPr="00D80922" w14:paraId="4D512EE8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FBB554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0C2975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3434168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6.0 </w:t>
            </w:r>
          </w:p>
        </w:tc>
      </w:tr>
      <w:tr w:rsidR="00EC6EFA" w:rsidRPr="00D80922" w14:paraId="0A584B37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E81496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0E9ED6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294655D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6.0 </w:t>
            </w:r>
          </w:p>
        </w:tc>
      </w:tr>
      <w:tr w:rsidR="00EC6EFA" w:rsidRPr="00D80922" w14:paraId="368673E0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84A32B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189763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2189978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EC6EFA" w:rsidRPr="00D80922" w14:paraId="3271C085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F1838C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F482E4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4F23FB6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EC6EFA" w:rsidRPr="00D80922" w14:paraId="564EB626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0F3771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72BD5B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57B1AD3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EC6EFA" w:rsidRPr="00D80922" w14:paraId="46F8AE38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24AEBF3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EEACB5E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7088B0E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EC6EFA" w:rsidRPr="00D80922" w14:paraId="73C08CCB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4D407BA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3DD573D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40C8D5D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EC6EFA" w:rsidRPr="00D80922" w14:paraId="72FA2C76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CE632F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663E2B3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7A0D802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EC6EFA" w:rsidRPr="00D80922" w14:paraId="210A8020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0288920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4C578E7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5601E06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EC6EFA" w:rsidRPr="00D80922" w14:paraId="26742E01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2AE201A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3B6615B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565C1A9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</w:tr>
      <w:tr w:rsidR="00EC6EFA" w:rsidRPr="00D80922" w14:paraId="4B4817EC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215A37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232D1AE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146D970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</w:tr>
      <w:tr w:rsidR="00EC6EFA" w:rsidRPr="00D80922" w14:paraId="69A34CE5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27CAA8E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24BE7C8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3ABC6CB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</w:tr>
      <w:tr w:rsidR="00EC6EFA" w:rsidRPr="00D80922" w14:paraId="5588DB8C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8C9D1A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17D7D3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363976A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EC6EFA" w:rsidRPr="00D80922" w14:paraId="359AE425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E5B7A9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167C342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35E88DF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EC6EFA" w:rsidRPr="00D80922" w14:paraId="28704A90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22F27C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614AF1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528DE3F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EC6EFA" w:rsidRPr="00D80922" w14:paraId="7A29084D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6E92E2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6A9BB48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726A7C2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EC6EFA" w:rsidRPr="00D80922" w14:paraId="446228D0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3307E2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4664E56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27C1799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EC6EFA" w:rsidRPr="00D80922" w14:paraId="108641F4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04C48BA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032F5D1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4B121A4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EC6EFA" w:rsidRPr="00D80922" w14:paraId="4E4E34DF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099CEE4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646EF6C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0FFF403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EC6EFA" w:rsidRPr="00D80922" w14:paraId="050DC956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294F3B2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5F9C654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0DE77F5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EC6EFA" w:rsidRPr="00D80922" w14:paraId="0D005E45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CF1A4B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5D48A3F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46C84B5F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EC6EFA" w:rsidRPr="00D80922" w14:paraId="3CF55029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22D3FF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7CFC3B8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73847E7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52AA5B9D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2A110B2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6AE51A2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722A0FB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01DF222B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C89786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70DD674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78D0EB4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75171BE1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682E8C9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CD41C7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505557D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42ADF7AD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12958BF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0E2734B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111DE38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319C6055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27036E95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9B60F9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6880D5F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65A1E173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728784A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469B9FC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5B4E4B0C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792DE1E2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0E52EDA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1E747A6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7587E37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7D6AA991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03F87F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5050327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2FAC3B4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610D038A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7FF8284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6E2DBE0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6BDEE53B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08E50BF6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4B4DAFC1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7E5C6B2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3A87DAE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0D3534FB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56089982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22F5F276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5063515D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63EDC534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4D3E2CA4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654376E7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68356843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EC6EFA" w:rsidRPr="00D80922" w14:paraId="683D5FA5" w14:textId="77777777" w:rsidTr="00EC6EFA">
        <w:trPr>
          <w:trHeight w:val="285"/>
        </w:trPr>
        <w:tc>
          <w:tcPr>
            <w:tcW w:w="1080" w:type="dxa"/>
            <w:noWrap/>
            <w:hideMark/>
          </w:tcPr>
          <w:p w14:paraId="33B34730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7FBEDA78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57D02C39" w14:textId="77777777" w:rsidR="00EC6EFA" w:rsidRPr="00D80922" w:rsidRDefault="00EC6EFA" w:rsidP="00EC6EFA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</w:tbl>
    <w:p w14:paraId="28073A56" w14:textId="77777777" w:rsidR="00EC6EFA" w:rsidRPr="00D80922" w:rsidRDefault="00EC6EFA">
      <w:pPr>
        <w:rPr>
          <w:rFonts w:ascii="Times New Roman" w:hAnsi="Times New Roman" w:cs="Times New Roman"/>
          <w:szCs w:val="21"/>
        </w:rPr>
      </w:pPr>
    </w:p>
    <w:p w14:paraId="2265A281" w14:textId="3E49D69A" w:rsidR="006151D7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lastRenderedPageBreak/>
        <w:t xml:space="preserve">Genes ranked by BottleNeck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040753" w:rsidRPr="00D80922" w14:paraId="7FE95BF8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017C89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1B7604B2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199EE5FA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040753" w:rsidRPr="00D80922" w14:paraId="4B0167F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67A231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6A210A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126515C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7.0 </w:t>
            </w:r>
          </w:p>
        </w:tc>
      </w:tr>
      <w:tr w:rsidR="00040753" w:rsidRPr="00D80922" w14:paraId="0C9A238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FFDF4B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CA24B6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193475D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7.0 </w:t>
            </w:r>
          </w:p>
        </w:tc>
      </w:tr>
      <w:tr w:rsidR="00040753" w:rsidRPr="00D80922" w14:paraId="33AC526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052E5F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74DE7D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62C4D1A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2.0 </w:t>
            </w:r>
          </w:p>
        </w:tc>
      </w:tr>
      <w:tr w:rsidR="00040753" w:rsidRPr="00D80922" w14:paraId="7F1DB44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4E3207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861ABF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660F96E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040753" w:rsidRPr="00D80922" w14:paraId="1D1BCD5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19ABC4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8359C3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5BB72BE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040753" w:rsidRPr="00D80922" w14:paraId="3AF27B7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EA0E0E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0CE0485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134436A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</w:tr>
      <w:tr w:rsidR="00040753" w:rsidRPr="00D80922" w14:paraId="13BB129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3775E4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56949D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0341F0A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</w:tr>
      <w:tr w:rsidR="00040753" w:rsidRPr="00D80922" w14:paraId="0362761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AC3DF8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1762236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2AF490C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2AD4C55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358FD6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7FD9F2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17D03D8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18A8217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FA2C8D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6300733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2351EAC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0C0F0ED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519B2C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5EBFAC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090125A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49BE1548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8B9931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24CC7A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1694138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2904124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C4352E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DD1644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44FFEBC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4DA32B0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C3EB68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CECB5A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100291E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6B4C5E4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7B6473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6D5FD9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0A6F4F9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3870414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BCA3D4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489EE66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12FABEA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4B1FC43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585981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3127720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514E7D0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38941BF8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CB68AA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1F2165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5F50C4A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6C83CFD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501DDE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53A9999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2C77019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6EE544A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7CA80B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EB7E8A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0066480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68A9083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C88736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9C0BE8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025A98E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4C75654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7AE3E6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29D5E1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5A2EB22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B518C1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EBBFA5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C808EE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0AF670C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112F807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278034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121B79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058D1A1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015B980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660F1F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03068C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4C30A5F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1FF9796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1E3E6D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F1C671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4FAC4C5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09EA7A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0B3A48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6BBEB1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3237C57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666FBA5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1930B4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123CF6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55D84F8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78FC8BF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74D0B2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1B1A5B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672E5EE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912040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B91F20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8FE96A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59E7B4D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C850AE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330A16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BAC129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435199C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3CB2124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6FF64A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EC551B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42DD3E7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38E5852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675013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1BC94B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5AA2F6D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6FC6D28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8330A1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9168F5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3185A99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8817B5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98851E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3DB9D28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1CCE117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510FC9E1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A669D4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DAC048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6B37A70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7CF122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5C08CD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6E7CE4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25E0454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013E638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DF76B8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7E6122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4054689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7A3053B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17DA5C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5C4DE52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335C623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</w:tbl>
    <w:p w14:paraId="5E8E7005" w14:textId="78F63BDA" w:rsidR="00E34644" w:rsidRDefault="00E34644">
      <w:pPr>
        <w:rPr>
          <w:rFonts w:ascii="Times New Roman" w:hAnsi="Times New Roman" w:cs="Times New Roman"/>
          <w:szCs w:val="21"/>
        </w:rPr>
      </w:pPr>
    </w:p>
    <w:p w14:paraId="176AD83C" w14:textId="090437DF" w:rsidR="005961DA" w:rsidRPr="00D80922" w:rsidRDefault="00E34644" w:rsidP="00E3464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A7ED558" w14:textId="3521AADE" w:rsidR="006151D7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lastRenderedPageBreak/>
        <w:t xml:space="preserve">Genes ranked by EcCentricity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040753" w:rsidRPr="00D80922" w14:paraId="3A743B6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21C618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65D561F6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461BFAE0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040753" w:rsidRPr="00D80922" w14:paraId="692738B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8183BC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4B94AA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0372E0D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6D3520D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0B8BF2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6A8AAEE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6564F5C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2B75467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A3AB52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943436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147D716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048C719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D1D950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2EB1E2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10F0E4F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75D8BE0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AEE452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1DFFC2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48DA32B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1647D32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6FEA55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21A37F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02E13F5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0E4530E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C7D7F1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581EEC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74B2E69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13D3CB2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F7300E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9F5E9E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7A1BB3F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558B75C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F26128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2A2949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222A8DB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10E666C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2332EE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09A862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2318FE7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09A4C66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201DAC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4C33C3A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78E5240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2D9C98E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15C934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278A91D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0A099B6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7DC55121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BA212B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43B4863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7F8DCB8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4AD937C1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5C6589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7541B7E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7539F0D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0A55694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A3CC44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58419C9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682263A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6529060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9B5062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0B946C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5EDD26D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00E15B7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1D9887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41545CF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5C7EA08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0900787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07EF12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0F6F20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1CAF37E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4324640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219CFD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3468D0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249D572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45AC6D2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61F497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59527F5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4CED463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44F9303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2E32BB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0118D3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1C640AA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26EE6DA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6BC54E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2211D30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20D8598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73D3EA2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3F2481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20C43D5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2372528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440F9011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3CB3C2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46CF776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2024EFC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6C5FE8D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416AFC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1562F3D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1032151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21E3471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674B05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359DB57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7E47C1D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092360C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72C1BC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6233290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5FBA4CD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3E98D51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D4559E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589622E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12C5855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60F3090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8328FB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16C0559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6B9F7FB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7AECDBE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6AE86C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5076027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5A4A996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0D9A5A6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BBC85E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3A68F0A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66E5813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6AB0C8A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58A988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61094F1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3D2C61C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222BDF2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B0E2D3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09EA926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06FFE61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00ACC1B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81D5F6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69E1794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09F7C0D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761F5BC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E90F86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1A97511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3A0F403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0D137F98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C113E1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2C88770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0A4B7D5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262C82F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012A4A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2643DB4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14413F7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1 </w:t>
            </w:r>
          </w:p>
        </w:tc>
      </w:tr>
      <w:tr w:rsidR="00040753" w:rsidRPr="00D80922" w14:paraId="79D2DCD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4A7E85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0888F91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09C8DCF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040753" w:rsidRPr="00D80922" w14:paraId="48467E9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96F9C9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39D64CC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6D4D446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</w:tbl>
    <w:p w14:paraId="3A7036A7" w14:textId="1CCD0404" w:rsidR="00E34644" w:rsidRDefault="00E34644">
      <w:pPr>
        <w:rPr>
          <w:rFonts w:ascii="Times New Roman" w:hAnsi="Times New Roman" w:cs="Times New Roman"/>
          <w:szCs w:val="21"/>
        </w:rPr>
      </w:pPr>
    </w:p>
    <w:p w14:paraId="1004A224" w14:textId="614CAD30" w:rsidR="00040753" w:rsidRPr="00D80922" w:rsidRDefault="00E34644" w:rsidP="00E3464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2211081" w14:textId="77777777" w:rsidR="00040753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lastRenderedPageBreak/>
        <w:t xml:space="preserve">Genes ranked by Closeness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</w:p>
    <w:p w14:paraId="09F7F9F3" w14:textId="77777777" w:rsidR="00040753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tab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040753" w:rsidRPr="00D80922" w14:paraId="34436E7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93CA36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7654EB12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32CB1723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040753" w:rsidRPr="00D80922" w14:paraId="34EA928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9F1690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D57FCC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138A1F9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7.9 </w:t>
            </w:r>
          </w:p>
        </w:tc>
      </w:tr>
      <w:tr w:rsidR="00040753" w:rsidRPr="00D80922" w14:paraId="1BA7367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60471D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38FA69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08F78B4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7.6 </w:t>
            </w:r>
          </w:p>
        </w:tc>
      </w:tr>
      <w:tr w:rsidR="00040753" w:rsidRPr="00D80922" w14:paraId="759A15B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8E1C0A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7A9D5A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1976976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7.3 </w:t>
            </w:r>
          </w:p>
        </w:tc>
      </w:tr>
      <w:tr w:rsidR="00040753" w:rsidRPr="00D80922" w14:paraId="585BFF0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33EFCA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26F1B9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4B82149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7.2 </w:t>
            </w:r>
          </w:p>
        </w:tc>
      </w:tr>
      <w:tr w:rsidR="00040753" w:rsidRPr="00D80922" w14:paraId="38DD9A21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C538F2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CA79C5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15249E6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.8 </w:t>
            </w:r>
          </w:p>
        </w:tc>
      </w:tr>
      <w:tr w:rsidR="00040753" w:rsidRPr="00D80922" w14:paraId="2AE6B38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86EAD1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8F43C8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0CC2DEB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.7 </w:t>
            </w:r>
          </w:p>
        </w:tc>
      </w:tr>
      <w:tr w:rsidR="00040753" w:rsidRPr="00D80922" w14:paraId="52F569D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F81F97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84D1A2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70F06F9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.7 </w:t>
            </w:r>
          </w:p>
        </w:tc>
      </w:tr>
      <w:tr w:rsidR="00040753" w:rsidRPr="00D80922" w14:paraId="031B0C8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BE943E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2EDDD71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0F92859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.7 </w:t>
            </w:r>
          </w:p>
        </w:tc>
      </w:tr>
      <w:tr w:rsidR="00040753" w:rsidRPr="00D80922" w14:paraId="4EEA930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FBD673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02EB68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7B1E27D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.5 </w:t>
            </w:r>
          </w:p>
        </w:tc>
      </w:tr>
      <w:tr w:rsidR="00040753" w:rsidRPr="00D80922" w14:paraId="457EB59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81686F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3344D0B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72085A5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.3 </w:t>
            </w:r>
          </w:p>
        </w:tc>
      </w:tr>
      <w:tr w:rsidR="00040753" w:rsidRPr="00D80922" w14:paraId="7D96181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909309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609A807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223F9DD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.2 </w:t>
            </w:r>
          </w:p>
        </w:tc>
      </w:tr>
      <w:tr w:rsidR="00040753" w:rsidRPr="00D80922" w14:paraId="7554894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226266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C9C42B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61B845A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.1 </w:t>
            </w:r>
          </w:p>
        </w:tc>
      </w:tr>
      <w:tr w:rsidR="00040753" w:rsidRPr="00D80922" w14:paraId="515C3E7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72311C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276DE6E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3E40A73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3.5 </w:t>
            </w:r>
          </w:p>
        </w:tc>
      </w:tr>
      <w:tr w:rsidR="00040753" w:rsidRPr="00D80922" w14:paraId="238CF8F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AD4AE9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2C3A0D5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4A1F084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2.9 </w:t>
            </w:r>
          </w:p>
        </w:tc>
      </w:tr>
      <w:tr w:rsidR="00040753" w:rsidRPr="00D80922" w14:paraId="34E778C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238C50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06EC2D9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2D9E81D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2.8 </w:t>
            </w:r>
          </w:p>
        </w:tc>
      </w:tr>
      <w:tr w:rsidR="00040753" w:rsidRPr="00D80922" w14:paraId="55430B5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F11778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4C23854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09BDE69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2.6 </w:t>
            </w:r>
          </w:p>
        </w:tc>
      </w:tr>
      <w:tr w:rsidR="00040753" w:rsidRPr="00D80922" w14:paraId="3162A37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817BB9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11844A4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1B23398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1.9 </w:t>
            </w:r>
          </w:p>
        </w:tc>
      </w:tr>
      <w:tr w:rsidR="00040753" w:rsidRPr="00D80922" w14:paraId="462579E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025171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9F4B76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5C2D04F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1.6 </w:t>
            </w:r>
          </w:p>
        </w:tc>
      </w:tr>
      <w:tr w:rsidR="00040753" w:rsidRPr="00D80922" w14:paraId="12EBED4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6C2C03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1855501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1BEDF56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1.5 </w:t>
            </w:r>
          </w:p>
        </w:tc>
      </w:tr>
      <w:tr w:rsidR="00040753" w:rsidRPr="00D80922" w14:paraId="1CA973A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FFA582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4214426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1E43734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1.3 </w:t>
            </w:r>
          </w:p>
        </w:tc>
      </w:tr>
      <w:tr w:rsidR="00040753" w:rsidRPr="00D80922" w14:paraId="67E92CD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BC6D53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05EE690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263F5D4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1.0 </w:t>
            </w:r>
          </w:p>
        </w:tc>
      </w:tr>
      <w:tr w:rsidR="00040753" w:rsidRPr="00D80922" w14:paraId="2D47142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7698CE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274FED4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404EE22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0.6 </w:t>
            </w:r>
          </w:p>
        </w:tc>
      </w:tr>
      <w:tr w:rsidR="00040753" w:rsidRPr="00D80922" w14:paraId="337FD2A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ADD5DD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3966892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2DA87AE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0.5 </w:t>
            </w:r>
          </w:p>
        </w:tc>
      </w:tr>
      <w:tr w:rsidR="00040753" w:rsidRPr="00D80922" w14:paraId="73D930F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9C1F9C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3197692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18AB048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0.2 </w:t>
            </w:r>
          </w:p>
        </w:tc>
      </w:tr>
      <w:tr w:rsidR="00040753" w:rsidRPr="00D80922" w14:paraId="078E732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E394F7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27AAAEA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59FADA1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9.7 </w:t>
            </w:r>
          </w:p>
        </w:tc>
      </w:tr>
      <w:tr w:rsidR="00040753" w:rsidRPr="00D80922" w14:paraId="6BC25C81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EE3CF1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048BB8B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7F39E99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9.6 </w:t>
            </w:r>
          </w:p>
        </w:tc>
      </w:tr>
      <w:tr w:rsidR="00040753" w:rsidRPr="00D80922" w14:paraId="1DD14B3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A63B26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7DBF144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26797D8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.4 </w:t>
            </w:r>
          </w:p>
        </w:tc>
      </w:tr>
      <w:tr w:rsidR="00040753" w:rsidRPr="00D80922" w14:paraId="1E89584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13FF03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0CEE9F3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395F77F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.2 </w:t>
            </w:r>
          </w:p>
        </w:tc>
      </w:tr>
      <w:tr w:rsidR="00040753" w:rsidRPr="00D80922" w14:paraId="785C1B7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60C06A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6668790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50F8EAF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7.3 </w:t>
            </w:r>
          </w:p>
        </w:tc>
      </w:tr>
      <w:tr w:rsidR="00040753" w:rsidRPr="00D80922" w14:paraId="63204DD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096947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2BCAC3B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1CC2400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5 </w:t>
            </w:r>
          </w:p>
        </w:tc>
      </w:tr>
      <w:tr w:rsidR="00040753" w:rsidRPr="00D80922" w14:paraId="25F6797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957E14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6B6A359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6497933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5 </w:t>
            </w:r>
          </w:p>
        </w:tc>
      </w:tr>
      <w:tr w:rsidR="00040753" w:rsidRPr="00D80922" w14:paraId="5735CEF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B9ED30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1713672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5E68028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8 </w:t>
            </w:r>
          </w:p>
        </w:tc>
      </w:tr>
      <w:tr w:rsidR="00040753" w:rsidRPr="00D80922" w14:paraId="7D5FFA9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65165A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3BB5403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336D263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8 </w:t>
            </w:r>
          </w:p>
        </w:tc>
      </w:tr>
      <w:tr w:rsidR="00040753" w:rsidRPr="00D80922" w14:paraId="7EA5E06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61CB72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76AA9C8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0A4470B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46AD662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C9E657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23A6AFD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4CB4946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17EE9EB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5354F0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6926478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7C9269B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0B559F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84BE1D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5222FB1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2308B93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770AE94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849A91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6CE9501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4DB36A8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679B88D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8A51F8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71B6DE3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0F771CE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</w:tbl>
    <w:p w14:paraId="5D91EB0B" w14:textId="11B28DD6" w:rsidR="006151D7" w:rsidRPr="00D80922" w:rsidRDefault="006151D7">
      <w:pPr>
        <w:rPr>
          <w:rFonts w:ascii="Times New Roman" w:hAnsi="Times New Roman" w:cs="Times New Roman"/>
          <w:szCs w:val="21"/>
        </w:rPr>
      </w:pPr>
    </w:p>
    <w:p w14:paraId="4E05ED21" w14:textId="7D2267AC" w:rsidR="006151D7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lastRenderedPageBreak/>
        <w:t xml:space="preserve">Genes ranked by MNC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040753" w:rsidRPr="00D80922" w14:paraId="260CDDF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20F83A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683975D4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7F6A24A6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040753" w:rsidRPr="00D80922" w14:paraId="2403A12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6ABB7F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4BDBF9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4E6C18E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9.0 </w:t>
            </w:r>
          </w:p>
        </w:tc>
      </w:tr>
      <w:tr w:rsidR="00040753" w:rsidRPr="00D80922" w14:paraId="7A9562E1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A4ACD4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2B1204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402F888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9.0 </w:t>
            </w:r>
          </w:p>
        </w:tc>
      </w:tr>
      <w:tr w:rsidR="00040753" w:rsidRPr="00D80922" w14:paraId="0920AE0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FFF48A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F92EC5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1281658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.0 </w:t>
            </w:r>
          </w:p>
        </w:tc>
      </w:tr>
      <w:tr w:rsidR="00040753" w:rsidRPr="00D80922" w14:paraId="652842D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5C229E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4CE3C1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36E4088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6.0 </w:t>
            </w:r>
          </w:p>
        </w:tc>
      </w:tr>
      <w:tr w:rsidR="00040753" w:rsidRPr="00D80922" w14:paraId="38CA73D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49A02F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3714A3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1C38596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040753" w:rsidRPr="00D80922" w14:paraId="750FE5B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9CB24D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11516A9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7B72901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040753" w:rsidRPr="00D80922" w14:paraId="3223845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DED032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89E253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36067E2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040753" w:rsidRPr="00D80922" w14:paraId="55E5BAB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798474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47F37AE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62BF09B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040753" w:rsidRPr="00D80922" w14:paraId="4D2667B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9386ED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500498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6712893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.0 </w:t>
            </w:r>
          </w:p>
        </w:tc>
      </w:tr>
      <w:tr w:rsidR="00040753" w:rsidRPr="00D80922" w14:paraId="7B24266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565601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2D2474A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6A9BEEC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040753" w:rsidRPr="00D80922" w14:paraId="1FE6386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4E21CA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6172076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6E9331B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040753" w:rsidRPr="00D80922" w14:paraId="437326A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E0DBC6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50027D9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0A99A59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</w:tr>
      <w:tr w:rsidR="00040753" w:rsidRPr="00D80922" w14:paraId="52E5DAA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39E3AA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583D8AD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4C040FF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</w:tr>
      <w:tr w:rsidR="00040753" w:rsidRPr="00D80922" w14:paraId="542450F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702745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436EE0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1A55442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0 </w:t>
            </w:r>
          </w:p>
        </w:tc>
      </w:tr>
      <w:tr w:rsidR="00040753" w:rsidRPr="00D80922" w14:paraId="21C9FDA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04270B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5FEBE32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7776C0A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0C52FEF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D146C4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738B72C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47BF2DF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40485E1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70C70A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634B44A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5994E5F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0 </w:t>
            </w:r>
          </w:p>
        </w:tc>
      </w:tr>
      <w:tr w:rsidR="00040753" w:rsidRPr="00D80922" w14:paraId="6DEB386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34EC59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FFF09E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262B807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0952B5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3DFC0F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9FA1C1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3B149B4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5682439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5AB6AF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C33437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05B0463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34935AF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E678D4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5A4016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3FD6F57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4A42983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415072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5BF313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12CFD59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6384D55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7D647F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2932A8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12D3D45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61C294D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9F9EB2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3BF5B5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5F1FCB2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6E263911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0D553A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2F7DD9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49FC466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0CF5D86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B68408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981595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724CF23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460C0A2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E7C34A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DFC8B7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2C80035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3806A36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6EE37D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BE0D30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4B0C758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1B69743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1B75F9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2DAEE0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43EAA28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3BAC142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79C997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0DB8D74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07289A1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DC13D8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38E3E6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2FC3F7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721BC0D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1A3F1DB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961A2E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1B4643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6075976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187730F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262FB2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A48BCB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437C73E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3993CD3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F9E81F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EEBF14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6C95601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3DFBD19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6336FE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E588CA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1618518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44A0C67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0A3DD1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965189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266D27E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3FB9515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6EA708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AEBAA2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4DEAB1F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4A4AEB2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372CBA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5FAA27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1B37E4A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  <w:tr w:rsidR="00040753" w:rsidRPr="00D80922" w14:paraId="2CCE725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72CEC6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5175D0B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2FD5814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</w:tr>
    </w:tbl>
    <w:p w14:paraId="3602DD77" w14:textId="4DD9DD1E" w:rsidR="00E34644" w:rsidRDefault="00E34644">
      <w:pPr>
        <w:rPr>
          <w:rFonts w:ascii="Times New Roman" w:hAnsi="Times New Roman" w:cs="Times New Roman"/>
          <w:szCs w:val="21"/>
        </w:rPr>
      </w:pPr>
    </w:p>
    <w:p w14:paraId="7EE5B83C" w14:textId="5F029E3A" w:rsidR="00040753" w:rsidRPr="00D80922" w:rsidRDefault="00E34644" w:rsidP="00E3464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3888374" w14:textId="76A54CB9" w:rsidR="006151D7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lastRenderedPageBreak/>
        <w:t xml:space="preserve">Genes ranked by </w:t>
      </w:r>
      <w:r w:rsidR="003933EE">
        <w:rPr>
          <w:rFonts w:ascii="Times New Roman" w:hAnsi="Times New Roman" w:cs="Times New Roman"/>
          <w:szCs w:val="21"/>
        </w:rPr>
        <w:t>R</w:t>
      </w:r>
      <w:r w:rsidRPr="00D80922">
        <w:rPr>
          <w:rFonts w:ascii="Times New Roman" w:hAnsi="Times New Roman" w:cs="Times New Roman"/>
          <w:szCs w:val="21"/>
        </w:rPr>
        <w:t xml:space="preserve">adiality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040753" w:rsidRPr="00D80922" w14:paraId="72A734A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4C95E8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7C3B3BBF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07701A22" w14:textId="77777777" w:rsidR="00040753" w:rsidRPr="00D80922" w:rsidRDefault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040753" w:rsidRPr="00D80922" w14:paraId="609771C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39D0F7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B6725A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0F1CD80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040753" w:rsidRPr="00D80922" w14:paraId="33D2036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CF3FFB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A4BF1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7644432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040753" w:rsidRPr="00D80922" w14:paraId="64E45AB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AD9F34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65657E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2977682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9 </w:t>
            </w:r>
          </w:p>
        </w:tc>
      </w:tr>
      <w:tr w:rsidR="00040753" w:rsidRPr="00D80922" w14:paraId="1B9CBBF4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7790C8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9E3508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5095BDB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8 </w:t>
            </w:r>
          </w:p>
        </w:tc>
      </w:tr>
      <w:tr w:rsidR="00040753" w:rsidRPr="00D80922" w14:paraId="61063B5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6E32D4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44CA1A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7AE291F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8 </w:t>
            </w:r>
          </w:p>
        </w:tc>
      </w:tr>
      <w:tr w:rsidR="00040753" w:rsidRPr="00D80922" w14:paraId="6C2B914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7207D8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447DACD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245BADE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7 </w:t>
            </w:r>
          </w:p>
        </w:tc>
      </w:tr>
      <w:tr w:rsidR="00040753" w:rsidRPr="00D80922" w14:paraId="3FAA0DA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E70E4C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C06532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09AFFDD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7 </w:t>
            </w:r>
          </w:p>
        </w:tc>
      </w:tr>
      <w:tr w:rsidR="00040753" w:rsidRPr="00D80922" w14:paraId="7E66BE7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9DB874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75E0A78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4688851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7 </w:t>
            </w:r>
          </w:p>
        </w:tc>
      </w:tr>
      <w:tr w:rsidR="00040753" w:rsidRPr="00D80922" w14:paraId="661C1E2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6A59F6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5AE18AB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1994375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6 </w:t>
            </w:r>
          </w:p>
        </w:tc>
      </w:tr>
      <w:tr w:rsidR="00040753" w:rsidRPr="00D80922" w14:paraId="6CDFDF90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FBCDF2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6BC9F57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3DD9F02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6 </w:t>
            </w:r>
          </w:p>
        </w:tc>
      </w:tr>
      <w:tr w:rsidR="00040753" w:rsidRPr="00D80922" w14:paraId="1B255CC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39082C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39F5389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0F89238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6 </w:t>
            </w:r>
          </w:p>
        </w:tc>
      </w:tr>
      <w:tr w:rsidR="00040753" w:rsidRPr="00D80922" w14:paraId="47C1BBF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365B4A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6FD073D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2AF9AF2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6 </w:t>
            </w:r>
          </w:p>
        </w:tc>
      </w:tr>
      <w:tr w:rsidR="00040753" w:rsidRPr="00D80922" w14:paraId="66DC493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E55E20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6FCD0FD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28E4A6B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6 </w:t>
            </w:r>
          </w:p>
        </w:tc>
      </w:tr>
      <w:tr w:rsidR="00040753" w:rsidRPr="00D80922" w14:paraId="4BCB6BE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BF2A10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161914D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5B40460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5 </w:t>
            </w:r>
          </w:p>
        </w:tc>
      </w:tr>
      <w:tr w:rsidR="00040753" w:rsidRPr="00D80922" w14:paraId="5ECFCA9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5F79CA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1742097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5B72D12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5 </w:t>
            </w:r>
          </w:p>
        </w:tc>
      </w:tr>
      <w:tr w:rsidR="00040753" w:rsidRPr="00D80922" w14:paraId="3E21629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49B1C5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2D9B965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44E2714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5 </w:t>
            </w:r>
          </w:p>
        </w:tc>
      </w:tr>
      <w:tr w:rsidR="00040753" w:rsidRPr="00D80922" w14:paraId="64A5406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1CF85C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14D18F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75C3692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4 </w:t>
            </w:r>
          </w:p>
        </w:tc>
      </w:tr>
      <w:tr w:rsidR="00040753" w:rsidRPr="00D80922" w14:paraId="0EEBF9E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2A47D6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6B6C4F1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3522B0F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3 </w:t>
            </w:r>
          </w:p>
        </w:tc>
      </w:tr>
      <w:tr w:rsidR="00040753" w:rsidRPr="00D80922" w14:paraId="2DBEEB5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DDFDF2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60809DC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4131C77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3 </w:t>
            </w:r>
          </w:p>
        </w:tc>
      </w:tr>
      <w:tr w:rsidR="00040753" w:rsidRPr="00D80922" w14:paraId="425FA58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05735C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7CB716F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16F7FAD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2 </w:t>
            </w:r>
          </w:p>
        </w:tc>
      </w:tr>
      <w:tr w:rsidR="00040753" w:rsidRPr="00D80922" w14:paraId="0C40A6C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A5F3E6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62EA055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46DC4B4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2 </w:t>
            </w:r>
          </w:p>
        </w:tc>
      </w:tr>
      <w:tr w:rsidR="00040753" w:rsidRPr="00D80922" w14:paraId="32DDD53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274A0A4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5E7979F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7549FF8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1 </w:t>
            </w:r>
          </w:p>
        </w:tc>
      </w:tr>
      <w:tr w:rsidR="00040753" w:rsidRPr="00D80922" w14:paraId="2D92608C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3493E6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BEAC6D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68DAD10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1 </w:t>
            </w:r>
          </w:p>
        </w:tc>
      </w:tr>
      <w:tr w:rsidR="00040753" w:rsidRPr="00D80922" w14:paraId="155F4AE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38EB49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74B428D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3E8F2A8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.1 </w:t>
            </w:r>
          </w:p>
        </w:tc>
      </w:tr>
      <w:tr w:rsidR="00040753" w:rsidRPr="00D80922" w14:paraId="47D8902B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3C9027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51706FD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617E5D9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9 </w:t>
            </w:r>
          </w:p>
        </w:tc>
      </w:tr>
      <w:tr w:rsidR="00040753" w:rsidRPr="00D80922" w14:paraId="28D178E8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5A1F8B3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072C0B9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3FC5F84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8 </w:t>
            </w:r>
          </w:p>
        </w:tc>
      </w:tr>
      <w:tr w:rsidR="00040753" w:rsidRPr="00D80922" w14:paraId="0037C3C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71824F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444ED28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1EF0354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6 </w:t>
            </w:r>
          </w:p>
        </w:tc>
      </w:tr>
      <w:tr w:rsidR="00040753" w:rsidRPr="00D80922" w14:paraId="4B454699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65E4F8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1B1CFA22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41B4AC5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5 </w:t>
            </w:r>
          </w:p>
        </w:tc>
      </w:tr>
      <w:tr w:rsidR="00040753" w:rsidRPr="00D80922" w14:paraId="4D10761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BB23B1E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3F92B81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7AACAA5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1 </w:t>
            </w:r>
          </w:p>
        </w:tc>
      </w:tr>
      <w:tr w:rsidR="00040753" w:rsidRPr="00D80922" w14:paraId="08B2396D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B904FE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3A5696E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26E70B8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4 </w:t>
            </w:r>
          </w:p>
        </w:tc>
      </w:tr>
      <w:tr w:rsidR="00040753" w:rsidRPr="00D80922" w14:paraId="75BBF412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851B5F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31BF3E8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10CF249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4 </w:t>
            </w:r>
          </w:p>
        </w:tc>
      </w:tr>
      <w:tr w:rsidR="00040753" w:rsidRPr="00D80922" w14:paraId="0A76182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468F455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0164A6C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0D5ED74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040753" w:rsidRPr="00D80922" w14:paraId="5B9D5DEA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6F89BFE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12943C2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5BD37E3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3 </w:t>
            </w:r>
          </w:p>
        </w:tc>
      </w:tr>
      <w:tr w:rsidR="00040753" w:rsidRPr="00D80922" w14:paraId="1139D245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F28CFB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1BB5AD66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23C9D69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5813EC57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244671F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45350A18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1ED1220C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201E0C8E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0F5EB879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3FD7BEE4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52C30EDD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395B0C13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3BD4560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5BF4944B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50E9EDF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465DCCDF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74EB0B97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7828A620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4A7A06A5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  <w:tr w:rsidR="00040753" w:rsidRPr="00D80922" w14:paraId="7DD37D96" w14:textId="77777777" w:rsidTr="00040753">
        <w:trPr>
          <w:trHeight w:val="285"/>
        </w:trPr>
        <w:tc>
          <w:tcPr>
            <w:tcW w:w="1080" w:type="dxa"/>
            <w:noWrap/>
            <w:hideMark/>
          </w:tcPr>
          <w:p w14:paraId="17895431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0A6F92BA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755CA283" w14:textId="77777777" w:rsidR="00040753" w:rsidRPr="00D80922" w:rsidRDefault="00040753" w:rsidP="00040753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2 </w:t>
            </w:r>
          </w:p>
        </w:tc>
      </w:tr>
    </w:tbl>
    <w:p w14:paraId="203FA2A7" w14:textId="486395DB" w:rsidR="00E34644" w:rsidRDefault="00E34644">
      <w:pPr>
        <w:rPr>
          <w:rFonts w:ascii="Times New Roman" w:hAnsi="Times New Roman" w:cs="Times New Roman"/>
          <w:szCs w:val="21"/>
        </w:rPr>
      </w:pPr>
    </w:p>
    <w:p w14:paraId="108E9129" w14:textId="4A45DFB5" w:rsidR="00040753" w:rsidRPr="00D80922" w:rsidRDefault="00E34644" w:rsidP="00E3464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9844E89" w14:textId="6617D35C" w:rsidR="006151D7" w:rsidRPr="00D80922" w:rsidRDefault="006151D7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lastRenderedPageBreak/>
        <w:t xml:space="preserve">Genes ranked by </w:t>
      </w:r>
      <w:r w:rsidR="003933EE">
        <w:rPr>
          <w:rFonts w:ascii="Times New Roman" w:hAnsi="Times New Roman" w:cs="Times New Roman"/>
          <w:szCs w:val="21"/>
        </w:rPr>
        <w:t>S</w:t>
      </w:r>
      <w:r w:rsidRPr="00D80922">
        <w:rPr>
          <w:rFonts w:ascii="Times New Roman" w:hAnsi="Times New Roman" w:cs="Times New Roman"/>
          <w:szCs w:val="21"/>
        </w:rPr>
        <w:t xml:space="preserve">tress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855F58" w:rsidRPr="00D80922" w14:paraId="787E5F5A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4D5803B1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44927232" w14:textId="77777777" w:rsidR="00855F58" w:rsidRPr="00D80922" w:rsidRDefault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4133BA49" w14:textId="77777777" w:rsidR="00855F58" w:rsidRPr="00D80922" w:rsidRDefault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855F58" w:rsidRPr="00D80922" w14:paraId="15D5345A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231D01EC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ADF88E3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5C93313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80.0 </w:t>
            </w:r>
          </w:p>
        </w:tc>
      </w:tr>
      <w:tr w:rsidR="00855F58" w:rsidRPr="00D80922" w14:paraId="5819E281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2F461AD7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2F808226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700DAFB0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82.0 </w:t>
            </w:r>
          </w:p>
        </w:tc>
      </w:tr>
      <w:tr w:rsidR="00855F58" w:rsidRPr="00D80922" w14:paraId="18A8D760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74135A8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5851449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7D67F82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80.0 </w:t>
            </w:r>
          </w:p>
        </w:tc>
      </w:tr>
      <w:tr w:rsidR="00855F58" w:rsidRPr="00D80922" w14:paraId="50201446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205B4FA0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A0A671E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2C22DA5E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54.0 </w:t>
            </w:r>
          </w:p>
        </w:tc>
      </w:tr>
      <w:tr w:rsidR="00855F58" w:rsidRPr="00D80922" w14:paraId="3168A48A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79B6B03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70945386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05553897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68.0 </w:t>
            </w:r>
          </w:p>
        </w:tc>
      </w:tr>
      <w:tr w:rsidR="00855F58" w:rsidRPr="00D80922" w14:paraId="0FE7B4B8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167D1801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580E97FB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42E96C2C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36.0 </w:t>
            </w:r>
          </w:p>
        </w:tc>
      </w:tr>
      <w:tr w:rsidR="00855F58" w:rsidRPr="00D80922" w14:paraId="211682E9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470CBD6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4ECBDC7B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7DD64B5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94.0 </w:t>
            </w:r>
          </w:p>
        </w:tc>
      </w:tr>
      <w:tr w:rsidR="00855F58" w:rsidRPr="00D80922" w14:paraId="2978C378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77A8E0C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24C55FE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42FE1BAE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94.0 </w:t>
            </w:r>
          </w:p>
        </w:tc>
      </w:tr>
      <w:tr w:rsidR="00855F58" w:rsidRPr="00D80922" w14:paraId="5FE259D7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18EFA39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3C63BF4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59AD13E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6.0 </w:t>
            </w:r>
          </w:p>
        </w:tc>
      </w:tr>
      <w:tr w:rsidR="00855F58" w:rsidRPr="00D80922" w14:paraId="4115DEA9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099D78C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792F44CE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256F7CD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6.0 </w:t>
            </w:r>
          </w:p>
        </w:tc>
      </w:tr>
      <w:tr w:rsidR="00855F58" w:rsidRPr="00D80922" w14:paraId="40D4C832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7F0BD1F5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038298AC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4427AAEB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0.0 </w:t>
            </w:r>
          </w:p>
        </w:tc>
      </w:tr>
      <w:tr w:rsidR="00855F58" w:rsidRPr="00D80922" w14:paraId="7273CC8A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3E11034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2DB87259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18077DDA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0.0 </w:t>
            </w:r>
          </w:p>
        </w:tc>
      </w:tr>
      <w:tr w:rsidR="00855F58" w:rsidRPr="00D80922" w14:paraId="2ECD9F00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5F7ABAC0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025B31E5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7F95BF0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72.0 </w:t>
            </w:r>
          </w:p>
        </w:tc>
      </w:tr>
      <w:tr w:rsidR="00855F58" w:rsidRPr="00D80922" w14:paraId="774FBEDC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2159835E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021161C1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6FDFC9DB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70.0 </w:t>
            </w:r>
          </w:p>
        </w:tc>
      </w:tr>
      <w:tr w:rsidR="00855F58" w:rsidRPr="00D80922" w14:paraId="4D75A288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4959E8D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1946881A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41E01AEC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6.0 </w:t>
            </w:r>
          </w:p>
        </w:tc>
      </w:tr>
      <w:tr w:rsidR="00855F58" w:rsidRPr="00D80922" w14:paraId="096ED02D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34E90A3B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6B3A5691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3817F069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4.0 </w:t>
            </w:r>
          </w:p>
        </w:tc>
      </w:tr>
      <w:tr w:rsidR="00855F58" w:rsidRPr="00D80922" w14:paraId="48619F7C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7B3514A1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E654CD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4F42952C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0.0 </w:t>
            </w:r>
          </w:p>
        </w:tc>
      </w:tr>
      <w:tr w:rsidR="00855F58" w:rsidRPr="00D80922" w14:paraId="661E3F51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64304477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ABF8311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1013E3FE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8.0 </w:t>
            </w:r>
          </w:p>
        </w:tc>
      </w:tr>
      <w:tr w:rsidR="00855F58" w:rsidRPr="00D80922" w14:paraId="74F8D6F4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31700189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30F7A8F5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28197DB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6.0 </w:t>
            </w:r>
          </w:p>
        </w:tc>
      </w:tr>
      <w:tr w:rsidR="00855F58" w:rsidRPr="00D80922" w14:paraId="11C8E2BC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095B4A0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0E348E7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114B5357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855F58" w:rsidRPr="00D80922" w14:paraId="06EBD25B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62AF0DA0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70AAB054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5F3B745C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855F58" w:rsidRPr="00D80922" w14:paraId="4ADA7402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1FF193E0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11C2AF4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74CBD5EA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855F58" w:rsidRPr="00D80922" w14:paraId="34BFC7EB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39A15043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7C90E484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5D9B9569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2AF637D4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3C6555FE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16A0C007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2FF37C59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00A05739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42C87D2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07649C4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74F89CB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74F13835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223ED13E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5EEDFF74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6B6DF8D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79A07987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65064841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3D0EE15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7EE6DC5B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474BFA7B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1C63349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4E56B2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104BCED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7D188144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48D526BC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343BE346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788ABA4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0C28891C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3024015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705364C1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4A4D2245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4F3CDD3F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0A20BB0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4B4F7A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4D8DAD44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62B3350D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6D00A807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4D3B153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6EA8F45B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5D9102CE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10072671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7D5A740B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1222D6A4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0EA8D436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1F257FA4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7C9E7225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658DDECA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48C262E7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7DE1D383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5B7C35C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47274657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5561AFBE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645915F3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48AC09E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0B04E213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70275403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1F9FF8B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5716805E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15476CD8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6F31DE0B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2FCEE41D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F11EB1A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5D75119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855F58" w:rsidRPr="00D80922" w14:paraId="38226F66" w14:textId="77777777" w:rsidTr="00855F58">
        <w:trPr>
          <w:trHeight w:val="285"/>
        </w:trPr>
        <w:tc>
          <w:tcPr>
            <w:tcW w:w="1080" w:type="dxa"/>
            <w:noWrap/>
            <w:hideMark/>
          </w:tcPr>
          <w:p w14:paraId="672051AB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5DE9E8C2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719339EF" w14:textId="77777777" w:rsidR="00855F58" w:rsidRPr="00D80922" w:rsidRDefault="00855F58" w:rsidP="00855F58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</w:tbl>
    <w:p w14:paraId="306DC487" w14:textId="77777777" w:rsidR="00855F58" w:rsidRPr="00D80922" w:rsidRDefault="00855F58">
      <w:pPr>
        <w:rPr>
          <w:rFonts w:ascii="Times New Roman" w:hAnsi="Times New Roman" w:cs="Times New Roman"/>
          <w:szCs w:val="21"/>
        </w:rPr>
      </w:pPr>
    </w:p>
    <w:p w14:paraId="2E5AADB0" w14:textId="77777777" w:rsidR="00E34644" w:rsidRDefault="00E3464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9A42CA5" w14:textId="75A3F77F" w:rsidR="0099584A" w:rsidRPr="00D80922" w:rsidRDefault="00E03C7D">
      <w:pPr>
        <w:rPr>
          <w:rFonts w:ascii="Times New Roman" w:hAnsi="Times New Roman" w:cs="Times New Roman"/>
          <w:szCs w:val="21"/>
        </w:rPr>
      </w:pPr>
      <w:r w:rsidRPr="00D80922">
        <w:rPr>
          <w:rFonts w:ascii="Times New Roman" w:hAnsi="Times New Roman" w:cs="Times New Roman"/>
          <w:szCs w:val="21"/>
        </w:rPr>
        <w:lastRenderedPageBreak/>
        <w:t xml:space="preserve">Genes ranked by Betweenness </w:t>
      </w:r>
      <w:proofErr w:type="gramStart"/>
      <w:r w:rsidRPr="00D80922">
        <w:rPr>
          <w:rFonts w:ascii="Times New Roman" w:hAnsi="Times New Roman" w:cs="Times New Roman"/>
          <w:szCs w:val="21"/>
        </w:rPr>
        <w:t>method</w:t>
      </w:r>
      <w:proofErr w:type="gramEnd"/>
      <w:r w:rsidRPr="00D80922">
        <w:rPr>
          <w:rFonts w:ascii="Times New Roman" w:hAnsi="Times New Roman" w:cs="Times New Roman"/>
          <w:szCs w:val="21"/>
        </w:rPr>
        <w:tab/>
      </w:r>
      <w:r w:rsidRPr="00D80922">
        <w:rPr>
          <w:rFonts w:ascii="Times New Roman" w:hAnsi="Times New Roman" w:cs="Times New Roman"/>
          <w:szCs w:val="21"/>
        </w:rPr>
        <w:tab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208"/>
        <w:gridCol w:w="1080"/>
      </w:tblGrid>
      <w:tr w:rsidR="00E03C7D" w:rsidRPr="00D80922" w14:paraId="4C2FE2D1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2946059C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80" w:type="dxa"/>
            <w:noWrap/>
            <w:hideMark/>
          </w:tcPr>
          <w:p w14:paraId="7E520D9B" w14:textId="77777777" w:rsidR="00E03C7D" w:rsidRPr="00D80922" w:rsidRDefault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80" w:type="dxa"/>
            <w:noWrap/>
            <w:hideMark/>
          </w:tcPr>
          <w:p w14:paraId="2CE0EEA4" w14:textId="77777777" w:rsidR="00E03C7D" w:rsidRPr="00D80922" w:rsidRDefault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E03C7D" w:rsidRPr="00D80922" w14:paraId="0DC64B1B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641D5293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F5CBC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080" w:type="dxa"/>
            <w:noWrap/>
            <w:hideMark/>
          </w:tcPr>
          <w:p w14:paraId="1796C31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08.6 </w:t>
            </w:r>
          </w:p>
        </w:tc>
      </w:tr>
      <w:tr w:rsidR="00E03C7D" w:rsidRPr="00D80922" w14:paraId="0256E457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0B3BFBD1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7382C76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80" w:type="dxa"/>
            <w:noWrap/>
            <w:hideMark/>
          </w:tcPr>
          <w:p w14:paraId="610E72CC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70.3 </w:t>
            </w:r>
          </w:p>
        </w:tc>
      </w:tr>
      <w:tr w:rsidR="00E03C7D" w:rsidRPr="00D80922" w14:paraId="7541BE3A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5A82841E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C135AAD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080" w:type="dxa"/>
            <w:noWrap/>
            <w:hideMark/>
          </w:tcPr>
          <w:p w14:paraId="6D8A7F4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53.1 </w:t>
            </w:r>
          </w:p>
        </w:tc>
      </w:tr>
      <w:tr w:rsidR="00E03C7D" w:rsidRPr="00D80922" w14:paraId="06D7D9E1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762BA596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37C68B4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080" w:type="dxa"/>
            <w:noWrap/>
            <w:hideMark/>
          </w:tcPr>
          <w:p w14:paraId="56C9629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44.4 </w:t>
            </w:r>
          </w:p>
        </w:tc>
      </w:tr>
      <w:tr w:rsidR="00E03C7D" w:rsidRPr="00D80922" w14:paraId="731C695B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21CE47DC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01A7827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MPH</w:t>
            </w:r>
          </w:p>
        </w:tc>
        <w:tc>
          <w:tcPr>
            <w:tcW w:w="1080" w:type="dxa"/>
            <w:noWrap/>
            <w:hideMark/>
          </w:tcPr>
          <w:p w14:paraId="1244C3E8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04.0 </w:t>
            </w:r>
          </w:p>
        </w:tc>
      </w:tr>
      <w:tr w:rsidR="00E03C7D" w:rsidRPr="00D80922" w14:paraId="78170708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2402B7BE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74FB0A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DK5</w:t>
            </w:r>
          </w:p>
        </w:tc>
        <w:tc>
          <w:tcPr>
            <w:tcW w:w="1080" w:type="dxa"/>
            <w:noWrap/>
            <w:hideMark/>
          </w:tcPr>
          <w:p w14:paraId="67385B64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75.9 </w:t>
            </w:r>
          </w:p>
        </w:tc>
      </w:tr>
      <w:tr w:rsidR="00E03C7D" w:rsidRPr="00D80922" w14:paraId="34A2CA5F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2675B9D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0D67315E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CNJ6</w:t>
            </w:r>
          </w:p>
        </w:tc>
        <w:tc>
          <w:tcPr>
            <w:tcW w:w="1080" w:type="dxa"/>
            <w:noWrap/>
            <w:hideMark/>
          </w:tcPr>
          <w:p w14:paraId="4ADDA8D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4.0 </w:t>
            </w:r>
          </w:p>
        </w:tc>
      </w:tr>
      <w:tr w:rsidR="00E03C7D" w:rsidRPr="00D80922" w14:paraId="20EF6966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643A73EE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17E4E00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080" w:type="dxa"/>
            <w:noWrap/>
            <w:hideMark/>
          </w:tcPr>
          <w:p w14:paraId="558315FD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4.0 </w:t>
            </w:r>
          </w:p>
        </w:tc>
      </w:tr>
      <w:tr w:rsidR="00E03C7D" w:rsidRPr="00D80922" w14:paraId="6842F853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1BAB2368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0F7A0CD9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ECAP1</w:t>
            </w:r>
          </w:p>
        </w:tc>
        <w:tc>
          <w:tcPr>
            <w:tcW w:w="1080" w:type="dxa"/>
            <w:noWrap/>
            <w:hideMark/>
          </w:tcPr>
          <w:p w14:paraId="584B9FEC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4.0 </w:t>
            </w:r>
          </w:p>
        </w:tc>
      </w:tr>
      <w:tr w:rsidR="00E03C7D" w:rsidRPr="00D80922" w14:paraId="4EDDA882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6C3D6EF4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0BD66893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1080" w:type="dxa"/>
            <w:noWrap/>
            <w:hideMark/>
          </w:tcPr>
          <w:p w14:paraId="3B76927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54.0 </w:t>
            </w:r>
          </w:p>
        </w:tc>
      </w:tr>
      <w:tr w:rsidR="00E03C7D" w:rsidRPr="00D80922" w14:paraId="5B34B7D8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289675CB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2F31BC2C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G2</w:t>
            </w:r>
          </w:p>
        </w:tc>
        <w:tc>
          <w:tcPr>
            <w:tcW w:w="1080" w:type="dxa"/>
            <w:noWrap/>
            <w:hideMark/>
          </w:tcPr>
          <w:p w14:paraId="220CAC24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3.7 </w:t>
            </w:r>
          </w:p>
        </w:tc>
      </w:tr>
      <w:tr w:rsidR="00E03C7D" w:rsidRPr="00D80922" w14:paraId="18B2F76D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107DC059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348D8DE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TAC1</w:t>
            </w:r>
          </w:p>
        </w:tc>
        <w:tc>
          <w:tcPr>
            <w:tcW w:w="1080" w:type="dxa"/>
            <w:noWrap/>
            <w:hideMark/>
          </w:tcPr>
          <w:p w14:paraId="5CB4A1E0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3.4 </w:t>
            </w:r>
          </w:p>
        </w:tc>
      </w:tr>
      <w:tr w:rsidR="00E03C7D" w:rsidRPr="00D80922" w14:paraId="51BCCC81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24CADD6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159C72DD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YNGR3</w:t>
            </w:r>
          </w:p>
        </w:tc>
        <w:tc>
          <w:tcPr>
            <w:tcW w:w="1080" w:type="dxa"/>
            <w:noWrap/>
            <w:hideMark/>
          </w:tcPr>
          <w:p w14:paraId="2DEF55D6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3.6 </w:t>
            </w:r>
          </w:p>
        </w:tc>
      </w:tr>
      <w:tr w:rsidR="00E03C7D" w:rsidRPr="00D80922" w14:paraId="20466FFA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52FE61EE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03FFC4FA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V2C</w:t>
            </w:r>
          </w:p>
        </w:tc>
        <w:tc>
          <w:tcPr>
            <w:tcW w:w="1080" w:type="dxa"/>
            <w:noWrap/>
            <w:hideMark/>
          </w:tcPr>
          <w:p w14:paraId="06345250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0.8 </w:t>
            </w:r>
          </w:p>
        </w:tc>
      </w:tr>
      <w:tr w:rsidR="00E03C7D" w:rsidRPr="00D80922" w14:paraId="34D54056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4942840A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17D052A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HGB</w:t>
            </w:r>
          </w:p>
        </w:tc>
        <w:tc>
          <w:tcPr>
            <w:tcW w:w="1080" w:type="dxa"/>
            <w:noWrap/>
            <w:hideMark/>
          </w:tcPr>
          <w:p w14:paraId="2DFF43B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30.7 </w:t>
            </w:r>
          </w:p>
        </w:tc>
      </w:tr>
      <w:tr w:rsidR="00E03C7D" w:rsidRPr="00D80922" w14:paraId="1691B3CC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7411E4F4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6D8949F1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IT2</w:t>
            </w:r>
          </w:p>
        </w:tc>
        <w:tc>
          <w:tcPr>
            <w:tcW w:w="1080" w:type="dxa"/>
            <w:noWrap/>
            <w:hideMark/>
          </w:tcPr>
          <w:p w14:paraId="46E6929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6.7 </w:t>
            </w:r>
          </w:p>
        </w:tc>
      </w:tr>
      <w:tr w:rsidR="00E03C7D" w:rsidRPr="00D80922" w14:paraId="70EFA120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6EAB5AE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ECAEF7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SCN3B</w:t>
            </w:r>
          </w:p>
        </w:tc>
        <w:tc>
          <w:tcPr>
            <w:tcW w:w="1080" w:type="dxa"/>
            <w:noWrap/>
            <w:hideMark/>
          </w:tcPr>
          <w:p w14:paraId="0A516DD8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7.5 </w:t>
            </w:r>
          </w:p>
        </w:tc>
      </w:tr>
      <w:tr w:rsidR="00E03C7D" w:rsidRPr="00D80922" w14:paraId="52FE70D2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3405488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49BC3F48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0D1</w:t>
            </w:r>
          </w:p>
        </w:tc>
        <w:tc>
          <w:tcPr>
            <w:tcW w:w="1080" w:type="dxa"/>
            <w:noWrap/>
            <w:hideMark/>
          </w:tcPr>
          <w:p w14:paraId="55D477A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E03C7D" w:rsidRPr="00D80922" w14:paraId="6CAE9F42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063B028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0DBDD04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080" w:type="dxa"/>
            <w:noWrap/>
            <w:hideMark/>
          </w:tcPr>
          <w:p w14:paraId="2DBAA73D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4.0 </w:t>
            </w:r>
          </w:p>
        </w:tc>
      </w:tr>
      <w:tr w:rsidR="00E03C7D" w:rsidRPr="00D80922" w14:paraId="633E00BB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0220877D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34FA781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UCHL1</w:t>
            </w:r>
          </w:p>
        </w:tc>
        <w:tc>
          <w:tcPr>
            <w:tcW w:w="1080" w:type="dxa"/>
            <w:noWrap/>
            <w:hideMark/>
          </w:tcPr>
          <w:p w14:paraId="07DDCE3F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2.5 </w:t>
            </w:r>
          </w:p>
        </w:tc>
      </w:tr>
      <w:tr w:rsidR="00E03C7D" w:rsidRPr="00D80922" w14:paraId="7B30A1FC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5CAEE876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3D18F19A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DC</w:t>
            </w:r>
          </w:p>
        </w:tc>
        <w:tc>
          <w:tcPr>
            <w:tcW w:w="1080" w:type="dxa"/>
            <w:noWrap/>
            <w:hideMark/>
          </w:tcPr>
          <w:p w14:paraId="00F968A8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5 </w:t>
            </w:r>
          </w:p>
        </w:tc>
      </w:tr>
      <w:tr w:rsidR="00E03C7D" w:rsidRPr="00D80922" w14:paraId="4C131AC8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13C3402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4480E41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ADPS</w:t>
            </w:r>
          </w:p>
        </w:tc>
        <w:tc>
          <w:tcPr>
            <w:tcW w:w="1080" w:type="dxa"/>
            <w:noWrap/>
            <w:hideMark/>
          </w:tcPr>
          <w:p w14:paraId="1FBA607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1.5 </w:t>
            </w:r>
          </w:p>
        </w:tc>
      </w:tr>
      <w:tr w:rsidR="00E03C7D" w:rsidRPr="00D80922" w14:paraId="0702ADB7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13F73FED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0F5C35B3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RGS4</w:t>
            </w:r>
          </w:p>
        </w:tc>
        <w:tc>
          <w:tcPr>
            <w:tcW w:w="1080" w:type="dxa"/>
            <w:noWrap/>
            <w:hideMark/>
          </w:tcPr>
          <w:p w14:paraId="5F84DC4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7F1FC883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0CCF01E0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7C87B148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IAA0319</w:t>
            </w:r>
          </w:p>
        </w:tc>
        <w:tc>
          <w:tcPr>
            <w:tcW w:w="1080" w:type="dxa"/>
            <w:noWrap/>
            <w:hideMark/>
          </w:tcPr>
          <w:p w14:paraId="7CA91F39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531A5BE9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015C3EB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4ADE55A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N1</w:t>
            </w:r>
          </w:p>
        </w:tc>
        <w:tc>
          <w:tcPr>
            <w:tcW w:w="1080" w:type="dxa"/>
            <w:noWrap/>
            <w:hideMark/>
          </w:tcPr>
          <w:p w14:paraId="4E880450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65ED5F0C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3544D43C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C8ECC6D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KLHL1</w:t>
            </w:r>
          </w:p>
        </w:tc>
        <w:tc>
          <w:tcPr>
            <w:tcW w:w="1080" w:type="dxa"/>
            <w:noWrap/>
            <w:hideMark/>
          </w:tcPr>
          <w:p w14:paraId="7D454823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050E2C38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5E6444C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47AF2B9B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DH8</w:t>
            </w:r>
          </w:p>
        </w:tc>
        <w:tc>
          <w:tcPr>
            <w:tcW w:w="1080" w:type="dxa"/>
            <w:noWrap/>
            <w:hideMark/>
          </w:tcPr>
          <w:p w14:paraId="2628C4AF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2BE6DF4B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0BC30E21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5501BACA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TP6V1H</w:t>
            </w:r>
          </w:p>
        </w:tc>
        <w:tc>
          <w:tcPr>
            <w:tcW w:w="1080" w:type="dxa"/>
            <w:noWrap/>
            <w:hideMark/>
          </w:tcPr>
          <w:p w14:paraId="3E67B711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4667457A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53110B19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4FE3A98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IN1</w:t>
            </w:r>
          </w:p>
        </w:tc>
        <w:tc>
          <w:tcPr>
            <w:tcW w:w="1080" w:type="dxa"/>
            <w:noWrap/>
            <w:hideMark/>
          </w:tcPr>
          <w:p w14:paraId="6BEB8C03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5E251997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02E132DD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1468FE16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GCH1</w:t>
            </w:r>
          </w:p>
        </w:tc>
        <w:tc>
          <w:tcPr>
            <w:tcW w:w="1080" w:type="dxa"/>
            <w:noWrap/>
            <w:hideMark/>
          </w:tcPr>
          <w:p w14:paraId="1AE8558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0156995D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5053ACFE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35205EC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DLK1</w:t>
            </w:r>
          </w:p>
        </w:tc>
        <w:tc>
          <w:tcPr>
            <w:tcW w:w="1080" w:type="dxa"/>
            <w:noWrap/>
            <w:hideMark/>
          </w:tcPr>
          <w:p w14:paraId="35E084E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3BD18DE5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72462E4B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096AE538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EG10</w:t>
            </w:r>
          </w:p>
        </w:tc>
        <w:tc>
          <w:tcPr>
            <w:tcW w:w="1080" w:type="dxa"/>
            <w:noWrap/>
            <w:hideMark/>
          </w:tcPr>
          <w:p w14:paraId="64E838A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185523A1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713D6B5F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5C4D0BE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ERC2</w:t>
            </w:r>
          </w:p>
        </w:tc>
        <w:tc>
          <w:tcPr>
            <w:tcW w:w="1080" w:type="dxa"/>
            <w:noWrap/>
            <w:hideMark/>
          </w:tcPr>
          <w:p w14:paraId="12CE8871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1DD80C87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1544A365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053D0D3F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FGF13</w:t>
            </w:r>
          </w:p>
        </w:tc>
        <w:tc>
          <w:tcPr>
            <w:tcW w:w="1080" w:type="dxa"/>
            <w:noWrap/>
            <w:hideMark/>
          </w:tcPr>
          <w:p w14:paraId="1231DC2B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5FE80199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046565A6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40F9332C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CSK1</w:t>
            </w:r>
          </w:p>
        </w:tc>
        <w:tc>
          <w:tcPr>
            <w:tcW w:w="1080" w:type="dxa"/>
            <w:noWrap/>
            <w:hideMark/>
          </w:tcPr>
          <w:p w14:paraId="332CFCB9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2BE8DB7B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629233DB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1DDC3A44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1080" w:type="dxa"/>
            <w:noWrap/>
            <w:hideMark/>
          </w:tcPr>
          <w:p w14:paraId="24B41726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71C7A46C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1F38CCE3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6118D3B7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AGTR1</w:t>
            </w:r>
          </w:p>
        </w:tc>
        <w:tc>
          <w:tcPr>
            <w:tcW w:w="1080" w:type="dxa"/>
            <w:noWrap/>
            <w:hideMark/>
          </w:tcPr>
          <w:p w14:paraId="107EF69D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78B0B434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12FBB6B4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5D9CC76B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PDE6H</w:t>
            </w:r>
          </w:p>
        </w:tc>
        <w:tc>
          <w:tcPr>
            <w:tcW w:w="1080" w:type="dxa"/>
            <w:noWrap/>
            <w:hideMark/>
          </w:tcPr>
          <w:p w14:paraId="629B3E44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  <w:tr w:rsidR="00E03C7D" w:rsidRPr="00D80922" w14:paraId="411F849A" w14:textId="77777777" w:rsidTr="00E03C7D">
        <w:trPr>
          <w:trHeight w:val="285"/>
        </w:trPr>
        <w:tc>
          <w:tcPr>
            <w:tcW w:w="1080" w:type="dxa"/>
            <w:noWrap/>
            <w:hideMark/>
          </w:tcPr>
          <w:p w14:paraId="2DFE389C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0CCE8D1F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>CLSTN3</w:t>
            </w:r>
          </w:p>
        </w:tc>
        <w:tc>
          <w:tcPr>
            <w:tcW w:w="1080" w:type="dxa"/>
            <w:noWrap/>
            <w:hideMark/>
          </w:tcPr>
          <w:p w14:paraId="6B088692" w14:textId="77777777" w:rsidR="00E03C7D" w:rsidRPr="00D80922" w:rsidRDefault="00E03C7D" w:rsidP="00E03C7D">
            <w:pPr>
              <w:rPr>
                <w:rFonts w:ascii="Times New Roman" w:hAnsi="Times New Roman" w:cs="Times New Roman"/>
                <w:szCs w:val="21"/>
              </w:rPr>
            </w:pPr>
            <w:r w:rsidRPr="00D80922">
              <w:rPr>
                <w:rFonts w:ascii="Times New Roman" w:hAnsi="Times New Roman" w:cs="Times New Roman"/>
                <w:szCs w:val="21"/>
              </w:rPr>
              <w:t xml:space="preserve">0.0 </w:t>
            </w:r>
          </w:p>
        </w:tc>
      </w:tr>
    </w:tbl>
    <w:p w14:paraId="267C02CA" w14:textId="77777777" w:rsidR="00E03C7D" w:rsidRPr="00D80922" w:rsidRDefault="00E03C7D">
      <w:pPr>
        <w:rPr>
          <w:rFonts w:ascii="Times New Roman" w:hAnsi="Times New Roman" w:cs="Times New Roman"/>
          <w:szCs w:val="21"/>
        </w:rPr>
      </w:pPr>
    </w:p>
    <w:sectPr w:rsidR="00E03C7D" w:rsidRPr="00D80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08F15" w14:textId="77777777" w:rsidR="002E59DA" w:rsidRDefault="002E59DA" w:rsidP="00EB23EF">
      <w:r>
        <w:separator/>
      </w:r>
    </w:p>
  </w:endnote>
  <w:endnote w:type="continuationSeparator" w:id="0">
    <w:p w14:paraId="102721F2" w14:textId="77777777" w:rsidR="002E59DA" w:rsidRDefault="002E59DA" w:rsidP="00EB2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3E443" w14:textId="77777777" w:rsidR="002E59DA" w:rsidRDefault="002E59DA" w:rsidP="00EB23EF">
      <w:r>
        <w:separator/>
      </w:r>
    </w:p>
  </w:footnote>
  <w:footnote w:type="continuationSeparator" w:id="0">
    <w:p w14:paraId="2D3A333A" w14:textId="77777777" w:rsidR="002E59DA" w:rsidRDefault="002E59DA" w:rsidP="00EB2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5AB"/>
    <w:rsid w:val="00040753"/>
    <w:rsid w:val="002E59DA"/>
    <w:rsid w:val="003933EE"/>
    <w:rsid w:val="005055AB"/>
    <w:rsid w:val="00565F62"/>
    <w:rsid w:val="0058673D"/>
    <w:rsid w:val="005961DA"/>
    <w:rsid w:val="005E1D7A"/>
    <w:rsid w:val="006151D7"/>
    <w:rsid w:val="007014A7"/>
    <w:rsid w:val="007D3F6A"/>
    <w:rsid w:val="00855F58"/>
    <w:rsid w:val="0099584A"/>
    <w:rsid w:val="00A150F1"/>
    <w:rsid w:val="00C500E7"/>
    <w:rsid w:val="00C763E7"/>
    <w:rsid w:val="00C85FF8"/>
    <w:rsid w:val="00D21742"/>
    <w:rsid w:val="00D80922"/>
    <w:rsid w:val="00D84981"/>
    <w:rsid w:val="00E03C7D"/>
    <w:rsid w:val="00E143B3"/>
    <w:rsid w:val="00E34644"/>
    <w:rsid w:val="00EB23EF"/>
    <w:rsid w:val="00EC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3E40"/>
  <w15:chartTrackingRefBased/>
  <w15:docId w15:val="{8FE438A1-7E64-426D-AF58-9A521EA26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3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3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3EF"/>
    <w:rPr>
      <w:sz w:val="18"/>
      <w:szCs w:val="18"/>
    </w:rPr>
  </w:style>
  <w:style w:type="table" w:styleId="a7">
    <w:name w:val="Table Grid"/>
    <w:basedOn w:val="a1"/>
    <w:uiPriority w:val="39"/>
    <w:rsid w:val="00D217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944</Words>
  <Characters>5386</Characters>
  <Application>Microsoft Office Word</Application>
  <DocSecurity>0</DocSecurity>
  <Lines>44</Lines>
  <Paragraphs>12</Paragraphs>
  <ScaleCrop>false</ScaleCrop>
  <Company>P R C</Company>
  <LinksUpToDate>false</LinksUpToDate>
  <CharactersWithSpaces>6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明 黄</dc:creator>
  <cp:keywords/>
  <dc:description/>
  <cp:lastModifiedBy>俊明 黄</cp:lastModifiedBy>
  <cp:revision>22</cp:revision>
  <dcterms:created xsi:type="dcterms:W3CDTF">2024-01-01T04:44:00Z</dcterms:created>
  <dcterms:modified xsi:type="dcterms:W3CDTF">2024-01-03T13:01:00Z</dcterms:modified>
</cp:coreProperties>
</file>